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5E3A0" w14:textId="0C18444D" w:rsidR="00EB41EF" w:rsidRPr="00FA7E16" w:rsidRDefault="00EB41EF" w:rsidP="00EB41EF">
      <w:pPr>
        <w:pStyle w:val="Caption"/>
        <w:rPr>
          <w:rFonts w:eastAsia="Times New Roman" w:cstheme="minorHAnsi"/>
          <w:i w:val="0"/>
          <w:iCs w:val="0"/>
          <w:color w:val="000000" w:themeColor="text1"/>
          <w:sz w:val="22"/>
          <w:szCs w:val="22"/>
          <w:lang w:eastAsia="en-CA"/>
        </w:rPr>
      </w:pPr>
      <w:bookmarkStart w:id="0" w:name="_Toc69488618"/>
      <w:r w:rsidRPr="00FA7E16">
        <w:rPr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S1</w:t>
      </w:r>
      <w:r w:rsidRPr="00FA7E16">
        <w:rPr>
          <w:i w:val="0"/>
          <w:iCs w:val="0"/>
          <w:color w:val="000000" w:themeColor="text1"/>
          <w:sz w:val="22"/>
          <w:szCs w:val="22"/>
        </w:rPr>
        <w:t xml:space="preserve">: </w:t>
      </w:r>
      <w:r>
        <w:rPr>
          <w:i w:val="0"/>
          <w:iCs w:val="0"/>
          <w:color w:val="000000" w:themeColor="text1"/>
          <w:sz w:val="22"/>
          <w:szCs w:val="22"/>
        </w:rPr>
        <w:t>qPCR</w:t>
      </w:r>
      <w:r w:rsidRPr="00FA7E16">
        <w:rPr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i w:val="0"/>
          <w:iCs w:val="0"/>
          <w:color w:val="000000" w:themeColor="text1"/>
          <w:sz w:val="22"/>
          <w:szCs w:val="22"/>
        </w:rPr>
        <w:t xml:space="preserve">reagents and volume for one sample 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176"/>
        <w:gridCol w:w="3177"/>
      </w:tblGrid>
      <w:tr w:rsidR="00EB41EF" w14:paraId="4F1CD638" w14:textId="77777777" w:rsidTr="00EB41EF">
        <w:trPr>
          <w:trHeight w:val="110"/>
        </w:trPr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73BF7340" w14:textId="77777777" w:rsidR="00EB41EF" w:rsidRPr="00EB41EF" w:rsidRDefault="00EB41EF">
            <w:pPr>
              <w:pStyle w:val="Default"/>
              <w:rPr>
                <w:b/>
                <w:bCs/>
                <w:sz w:val="22"/>
                <w:szCs w:val="22"/>
              </w:rPr>
            </w:pPr>
            <w:r w:rsidRPr="00EB41EF">
              <w:rPr>
                <w:b/>
                <w:bCs/>
                <w:sz w:val="22"/>
                <w:szCs w:val="22"/>
              </w:rPr>
              <w:t>Volume (</w:t>
            </w:r>
            <w:proofErr w:type="spellStart"/>
            <w:r w:rsidRPr="00EB41EF">
              <w:rPr>
                <w:b/>
                <w:bCs/>
                <w:sz w:val="22"/>
                <w:szCs w:val="22"/>
              </w:rPr>
              <w:t>μL</w:t>
            </w:r>
            <w:proofErr w:type="spellEnd"/>
            <w:r w:rsidRPr="00EB41EF">
              <w:rPr>
                <w:b/>
                <w:bCs/>
                <w:sz w:val="22"/>
                <w:szCs w:val="22"/>
              </w:rPr>
              <w:t xml:space="preserve">) </w:t>
            </w:r>
          </w:p>
        </w:tc>
        <w:tc>
          <w:tcPr>
            <w:tcW w:w="3177" w:type="dxa"/>
            <w:tcBorders>
              <w:top w:val="single" w:sz="4" w:space="0" w:color="auto"/>
              <w:bottom w:val="single" w:sz="4" w:space="0" w:color="auto"/>
            </w:tcBorders>
          </w:tcPr>
          <w:p w14:paraId="12B544CB" w14:textId="77777777" w:rsidR="00EB41EF" w:rsidRPr="00EB41EF" w:rsidRDefault="00EB41EF">
            <w:pPr>
              <w:pStyle w:val="Default"/>
              <w:rPr>
                <w:b/>
                <w:bCs/>
                <w:sz w:val="22"/>
                <w:szCs w:val="22"/>
              </w:rPr>
            </w:pPr>
            <w:r w:rsidRPr="00EB41EF">
              <w:rPr>
                <w:b/>
                <w:bCs/>
                <w:sz w:val="22"/>
                <w:szCs w:val="22"/>
              </w:rPr>
              <w:t xml:space="preserve">Reagent </w:t>
            </w:r>
          </w:p>
        </w:tc>
      </w:tr>
      <w:tr w:rsidR="00EB41EF" w14:paraId="2EA96BD3" w14:textId="77777777" w:rsidTr="00EB41EF">
        <w:trPr>
          <w:trHeight w:val="110"/>
        </w:trPr>
        <w:tc>
          <w:tcPr>
            <w:tcW w:w="2176" w:type="dxa"/>
            <w:tcBorders>
              <w:top w:val="single" w:sz="4" w:space="0" w:color="auto"/>
            </w:tcBorders>
          </w:tcPr>
          <w:p w14:paraId="2052FE35" w14:textId="77777777" w:rsidR="00EB41EF" w:rsidRDefault="00EB41E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2AEF0542" w14:textId="77777777" w:rsidR="00EB41EF" w:rsidRDefault="00EB41E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qMan Multiplex Master Mix </w:t>
            </w:r>
          </w:p>
        </w:tc>
      </w:tr>
      <w:tr w:rsidR="00EB41EF" w14:paraId="351CFEFE" w14:textId="77777777" w:rsidTr="00EB41EF">
        <w:trPr>
          <w:trHeight w:val="110"/>
        </w:trPr>
        <w:tc>
          <w:tcPr>
            <w:tcW w:w="2176" w:type="dxa"/>
          </w:tcPr>
          <w:p w14:paraId="349A55FE" w14:textId="77777777" w:rsidR="00EB41EF" w:rsidRDefault="00EB41E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3177" w:type="dxa"/>
          </w:tcPr>
          <w:p w14:paraId="1FE1D109" w14:textId="77777777" w:rsidR="00EB41EF" w:rsidRDefault="00EB41E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qMan Gene Expression Assay </w:t>
            </w:r>
          </w:p>
        </w:tc>
      </w:tr>
      <w:tr w:rsidR="00EB41EF" w14:paraId="36264286" w14:textId="77777777" w:rsidTr="00EB41EF">
        <w:trPr>
          <w:trHeight w:val="110"/>
        </w:trPr>
        <w:tc>
          <w:tcPr>
            <w:tcW w:w="2176" w:type="dxa"/>
            <w:tcBorders>
              <w:bottom w:val="nil"/>
            </w:tcBorders>
          </w:tcPr>
          <w:p w14:paraId="346F1D02" w14:textId="77777777" w:rsidR="00EB41EF" w:rsidRDefault="00EB41E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</w:p>
        </w:tc>
        <w:tc>
          <w:tcPr>
            <w:tcW w:w="3177" w:type="dxa"/>
            <w:tcBorders>
              <w:bottom w:val="nil"/>
            </w:tcBorders>
          </w:tcPr>
          <w:p w14:paraId="25B89B30" w14:textId="77777777" w:rsidR="00EB41EF" w:rsidRDefault="00EB41E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Nase/RNase-free water </w:t>
            </w:r>
          </w:p>
        </w:tc>
      </w:tr>
      <w:tr w:rsidR="00EB41EF" w14:paraId="027A26B7" w14:textId="77777777" w:rsidTr="00EB41EF">
        <w:trPr>
          <w:trHeight w:val="110"/>
        </w:trPr>
        <w:tc>
          <w:tcPr>
            <w:tcW w:w="2176" w:type="dxa"/>
            <w:tcBorders>
              <w:top w:val="nil"/>
              <w:bottom w:val="single" w:sz="4" w:space="0" w:color="auto"/>
            </w:tcBorders>
          </w:tcPr>
          <w:p w14:paraId="74D2F075" w14:textId="77777777" w:rsidR="00EB41EF" w:rsidRDefault="00EB41E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3177" w:type="dxa"/>
            <w:tcBorders>
              <w:top w:val="nil"/>
              <w:bottom w:val="single" w:sz="4" w:space="0" w:color="auto"/>
            </w:tcBorders>
          </w:tcPr>
          <w:p w14:paraId="5B5FBA47" w14:textId="77777777" w:rsidR="00EB41EF" w:rsidRDefault="00EB41E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NA </w:t>
            </w:r>
          </w:p>
        </w:tc>
      </w:tr>
    </w:tbl>
    <w:p w14:paraId="6BD6D7C2" w14:textId="77777777" w:rsidR="00EB41EF" w:rsidRDefault="00EB41EF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71702493" w14:textId="77777777" w:rsidR="006D3D13" w:rsidRDefault="006D3D13">
      <w:pPr>
        <w:spacing w:after="0" w:line="240" w:lineRule="auto"/>
        <w:rPr>
          <w:b/>
          <w:bCs/>
          <w:color w:val="000000" w:themeColor="text1"/>
        </w:rPr>
      </w:pPr>
      <w:r>
        <w:rPr>
          <w:b/>
          <w:bCs/>
          <w:i/>
          <w:iCs/>
          <w:color w:val="000000" w:themeColor="text1"/>
        </w:rPr>
        <w:br w:type="page"/>
      </w:r>
    </w:p>
    <w:p w14:paraId="1E69E02C" w14:textId="77777777" w:rsidR="00C8603D" w:rsidRDefault="00C8603D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1C9DFFBC" w14:textId="5E3A69AB" w:rsidR="00C8603D" w:rsidRPr="00FA7E16" w:rsidRDefault="00C8603D" w:rsidP="00C8603D">
      <w:pPr>
        <w:pStyle w:val="Caption"/>
        <w:rPr>
          <w:rFonts w:eastAsia="Times New Roman" w:cstheme="minorHAnsi"/>
          <w:i w:val="0"/>
          <w:iCs w:val="0"/>
          <w:color w:val="000000" w:themeColor="text1"/>
          <w:sz w:val="22"/>
          <w:szCs w:val="22"/>
          <w:lang w:eastAsia="en-CA"/>
        </w:rPr>
      </w:pPr>
      <w:r w:rsidRPr="00FA7E16">
        <w:rPr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S2</w:t>
      </w:r>
      <w:r w:rsidRPr="00FA7E16">
        <w:rPr>
          <w:i w:val="0"/>
          <w:iCs w:val="0"/>
          <w:color w:val="000000" w:themeColor="text1"/>
          <w:sz w:val="22"/>
          <w:szCs w:val="22"/>
        </w:rPr>
        <w:t xml:space="preserve">: </w:t>
      </w:r>
      <w:r>
        <w:rPr>
          <w:i w:val="0"/>
          <w:iCs w:val="0"/>
          <w:color w:val="000000" w:themeColor="text1"/>
          <w:sz w:val="22"/>
          <w:szCs w:val="22"/>
        </w:rPr>
        <w:t>Primers included in</w:t>
      </w:r>
      <w:r w:rsidRPr="00FA7E16">
        <w:rPr>
          <w:i w:val="0"/>
          <w:iCs w:val="0"/>
          <w:color w:val="000000" w:themeColor="text1"/>
          <w:sz w:val="22"/>
          <w:szCs w:val="22"/>
        </w:rPr>
        <w:t xml:space="preserve"> PCR</w:t>
      </w:r>
      <w:r>
        <w:rPr>
          <w:i w:val="0"/>
          <w:iCs w:val="0"/>
          <w:color w:val="000000" w:themeColor="text1"/>
          <w:sz w:val="22"/>
          <w:szCs w:val="22"/>
        </w:rPr>
        <w:t>.</w:t>
      </w:r>
    </w:p>
    <w:p w14:paraId="74689401" w14:textId="77777777" w:rsidR="00C8603D" w:rsidRDefault="00C8603D" w:rsidP="00C8603D">
      <w:pPr>
        <w:pStyle w:val="Caption"/>
        <w:keepNext/>
        <w:rPr>
          <w:color w:val="FFFFFF" w:themeColor="background1"/>
          <w:sz w:val="10"/>
          <w:szCs w:val="10"/>
        </w:rPr>
      </w:pPr>
    </w:p>
    <w:p w14:paraId="6B02D9DB" w14:textId="77777777" w:rsidR="00C8603D" w:rsidRDefault="00C8603D" w:rsidP="00C8603D">
      <w:pPr>
        <w:pStyle w:val="Caption"/>
        <w:keepNext/>
        <w:rPr>
          <w:color w:val="FFFFFF" w:themeColor="background1"/>
          <w:sz w:val="10"/>
          <w:szCs w:val="10"/>
        </w:rPr>
      </w:pPr>
    </w:p>
    <w:tbl>
      <w:tblPr>
        <w:tblStyle w:val="PlainTable4"/>
        <w:tblpPr w:leftFromText="180" w:rightFromText="180" w:vertAnchor="page" w:horzAnchor="page" w:tblpXSpec="center" w:tblpY="2486"/>
        <w:tblW w:w="0" w:type="auto"/>
        <w:tblLook w:val="04A0" w:firstRow="1" w:lastRow="0" w:firstColumn="1" w:lastColumn="0" w:noHBand="0" w:noVBand="1"/>
      </w:tblPr>
      <w:tblGrid>
        <w:gridCol w:w="1843"/>
        <w:gridCol w:w="1843"/>
        <w:gridCol w:w="1701"/>
        <w:gridCol w:w="1559"/>
      </w:tblGrid>
      <w:tr w:rsidR="00C8603D" w14:paraId="4517A162" w14:textId="77777777" w:rsidTr="00756D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6C8B2F" w14:textId="77777777" w:rsidR="00C8603D" w:rsidRPr="002E6619" w:rsidRDefault="00C8603D" w:rsidP="00756D17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2"/>
                <w:szCs w:val="22"/>
              </w:rPr>
            </w:pPr>
            <w:r w:rsidRPr="002E6619">
              <w:rPr>
                <w:i w:val="0"/>
                <w:iCs w:val="0"/>
                <w:color w:val="auto"/>
                <w:sz w:val="22"/>
                <w:szCs w:val="22"/>
              </w:rPr>
              <w:t>Locu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A24882E" w14:textId="77777777" w:rsidR="00C8603D" w:rsidRPr="002E6619" w:rsidRDefault="00C8603D" w:rsidP="00756D17">
            <w:pPr>
              <w:pStyle w:val="Caption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 w:rsidRPr="002E6619">
              <w:rPr>
                <w:i w:val="0"/>
                <w:iCs w:val="0"/>
                <w:color w:val="auto"/>
                <w:sz w:val="22"/>
                <w:szCs w:val="22"/>
              </w:rPr>
              <w:t>Dy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891B15" w14:textId="77777777" w:rsidR="00C8603D" w:rsidRPr="002E6619" w:rsidRDefault="00C8603D" w:rsidP="00756D17">
            <w:pPr>
              <w:pStyle w:val="Caption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 w:rsidRPr="002E6619">
              <w:rPr>
                <w:i w:val="0"/>
                <w:iCs w:val="0"/>
                <w:color w:val="auto"/>
                <w:sz w:val="22"/>
                <w:szCs w:val="22"/>
              </w:rPr>
              <w:t>Colou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4E0F4AF" w14:textId="77777777" w:rsidR="00C8603D" w:rsidRPr="002E6619" w:rsidRDefault="00C8603D" w:rsidP="00756D17">
            <w:pPr>
              <w:pStyle w:val="Caption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 w:rsidRPr="002E6619">
              <w:rPr>
                <w:i w:val="0"/>
                <w:iCs w:val="0"/>
                <w:color w:val="auto"/>
                <w:sz w:val="22"/>
                <w:szCs w:val="22"/>
              </w:rPr>
              <w:t>Expected Size Range (bp)</w:t>
            </w:r>
          </w:p>
        </w:tc>
      </w:tr>
      <w:tr w:rsidR="00C8603D" w14:paraId="2D9DC3A5" w14:textId="77777777" w:rsidTr="00756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</w:tcPr>
          <w:p w14:paraId="36971534" w14:textId="77777777" w:rsidR="00C8603D" w:rsidRPr="002E6619" w:rsidRDefault="00C8603D" w:rsidP="00756D17">
            <w:pPr>
              <w:pStyle w:val="Caption"/>
              <w:keepNext/>
              <w:jc w:val="center"/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2E6619"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TGLA22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D15353E" w14:textId="77777777" w:rsidR="00C8603D" w:rsidRPr="00CF169F" w:rsidRDefault="00C8603D" w:rsidP="00756D17">
            <w:pPr>
              <w:pStyle w:val="Caption"/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i w:val="0"/>
                <w:iCs w:val="0"/>
                <w:color w:val="auto"/>
                <w:sz w:val="22"/>
                <w:szCs w:val="22"/>
              </w:rPr>
              <w:t>FA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A8850F" w14:textId="77777777" w:rsidR="00C8603D" w:rsidRPr="005232E5" w:rsidRDefault="00C8603D" w:rsidP="00756D17">
            <w:pPr>
              <w:pStyle w:val="Caption"/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i w:val="0"/>
                <w:iCs w:val="0"/>
                <w:color w:val="auto"/>
                <w:sz w:val="22"/>
                <w:szCs w:val="22"/>
              </w:rPr>
              <w:t>Blu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055BC1" w14:textId="77777777" w:rsidR="00C8603D" w:rsidRPr="005232E5" w:rsidRDefault="00C8603D" w:rsidP="00756D17">
            <w:pPr>
              <w:pStyle w:val="Caption"/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i w:val="0"/>
                <w:iCs w:val="0"/>
                <w:color w:val="auto"/>
                <w:sz w:val="22"/>
                <w:szCs w:val="22"/>
              </w:rPr>
              <w:t>64 – 115</w:t>
            </w:r>
          </w:p>
        </w:tc>
      </w:tr>
      <w:tr w:rsidR="00C8603D" w14:paraId="73448E98" w14:textId="77777777" w:rsidTr="00756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E835653" w14:textId="77777777" w:rsidR="00C8603D" w:rsidRPr="002E6619" w:rsidRDefault="00C8603D" w:rsidP="00756D17">
            <w:pPr>
              <w:pStyle w:val="Caption"/>
              <w:keepNext/>
              <w:jc w:val="center"/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2E6619"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ETH10</w:t>
            </w:r>
          </w:p>
        </w:tc>
        <w:tc>
          <w:tcPr>
            <w:tcW w:w="1843" w:type="dxa"/>
          </w:tcPr>
          <w:p w14:paraId="3F93B1CD" w14:textId="77777777" w:rsidR="00C8603D" w:rsidRPr="005232E5" w:rsidRDefault="00C8603D" w:rsidP="00756D17">
            <w:pPr>
              <w:pStyle w:val="Caption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i w:val="0"/>
                <w:iCs w:val="0"/>
                <w:color w:val="auto"/>
                <w:sz w:val="22"/>
                <w:szCs w:val="22"/>
              </w:rPr>
              <w:t>FAM</w:t>
            </w:r>
          </w:p>
        </w:tc>
        <w:tc>
          <w:tcPr>
            <w:tcW w:w="1701" w:type="dxa"/>
          </w:tcPr>
          <w:p w14:paraId="2018E4DC" w14:textId="77777777" w:rsidR="00C8603D" w:rsidRPr="005232E5" w:rsidRDefault="00C8603D" w:rsidP="00756D17">
            <w:pPr>
              <w:pStyle w:val="Caption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i w:val="0"/>
                <w:iCs w:val="0"/>
                <w:color w:val="auto"/>
                <w:sz w:val="22"/>
                <w:szCs w:val="22"/>
              </w:rPr>
              <w:t>Blue</w:t>
            </w:r>
          </w:p>
        </w:tc>
        <w:tc>
          <w:tcPr>
            <w:tcW w:w="1559" w:type="dxa"/>
          </w:tcPr>
          <w:p w14:paraId="76108829" w14:textId="77777777" w:rsidR="00C8603D" w:rsidRPr="005232E5" w:rsidRDefault="00C8603D" w:rsidP="00756D17">
            <w:pPr>
              <w:pStyle w:val="Caption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i w:val="0"/>
                <w:iCs w:val="0"/>
                <w:color w:val="auto"/>
                <w:sz w:val="22"/>
                <w:szCs w:val="22"/>
              </w:rPr>
              <w:t>198 – 234</w:t>
            </w:r>
          </w:p>
        </w:tc>
      </w:tr>
      <w:tr w:rsidR="00C8603D" w14:paraId="5D5952D9" w14:textId="77777777" w:rsidTr="00756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81F473E" w14:textId="77777777" w:rsidR="00C8603D" w:rsidRPr="002E6619" w:rsidRDefault="00C8603D" w:rsidP="00756D17">
            <w:pPr>
              <w:pStyle w:val="Caption"/>
              <w:keepNext/>
              <w:jc w:val="center"/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2E6619"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SPS115</w:t>
            </w:r>
          </w:p>
        </w:tc>
        <w:tc>
          <w:tcPr>
            <w:tcW w:w="1843" w:type="dxa"/>
          </w:tcPr>
          <w:p w14:paraId="52FCF043" w14:textId="77777777" w:rsidR="00C8603D" w:rsidRPr="005232E5" w:rsidRDefault="00C8603D" w:rsidP="00756D17">
            <w:pPr>
              <w:pStyle w:val="Caption"/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i w:val="0"/>
                <w:iCs w:val="0"/>
                <w:color w:val="auto"/>
                <w:sz w:val="22"/>
                <w:szCs w:val="22"/>
              </w:rPr>
              <w:t>FAM</w:t>
            </w:r>
          </w:p>
        </w:tc>
        <w:tc>
          <w:tcPr>
            <w:tcW w:w="1701" w:type="dxa"/>
          </w:tcPr>
          <w:p w14:paraId="4C9A12E8" w14:textId="77777777" w:rsidR="00C8603D" w:rsidRPr="005232E5" w:rsidRDefault="00C8603D" w:rsidP="00756D17">
            <w:pPr>
              <w:pStyle w:val="Caption"/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i w:val="0"/>
                <w:iCs w:val="0"/>
                <w:color w:val="auto"/>
                <w:sz w:val="22"/>
                <w:szCs w:val="22"/>
              </w:rPr>
              <w:t>Blue</w:t>
            </w:r>
          </w:p>
        </w:tc>
        <w:tc>
          <w:tcPr>
            <w:tcW w:w="1559" w:type="dxa"/>
          </w:tcPr>
          <w:p w14:paraId="4DD41C95" w14:textId="77777777" w:rsidR="00C8603D" w:rsidRPr="005232E5" w:rsidRDefault="00C8603D" w:rsidP="00756D17">
            <w:pPr>
              <w:pStyle w:val="Caption"/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i w:val="0"/>
                <w:iCs w:val="0"/>
                <w:color w:val="auto"/>
                <w:sz w:val="22"/>
                <w:szCs w:val="22"/>
              </w:rPr>
              <w:t>235 – 265</w:t>
            </w:r>
          </w:p>
        </w:tc>
      </w:tr>
      <w:tr w:rsidR="00C8603D" w14:paraId="27C38B7D" w14:textId="77777777" w:rsidTr="00756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6CC3D0D" w14:textId="77777777" w:rsidR="00C8603D" w:rsidRPr="002E6619" w:rsidRDefault="00C8603D" w:rsidP="00756D17">
            <w:pPr>
              <w:pStyle w:val="Caption"/>
              <w:keepNext/>
              <w:jc w:val="center"/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2E6619"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TGLA126</w:t>
            </w:r>
          </w:p>
        </w:tc>
        <w:tc>
          <w:tcPr>
            <w:tcW w:w="1843" w:type="dxa"/>
          </w:tcPr>
          <w:p w14:paraId="244EFCFB" w14:textId="77777777" w:rsidR="00C8603D" w:rsidRPr="005232E5" w:rsidRDefault="00C8603D" w:rsidP="00756D17">
            <w:pPr>
              <w:pStyle w:val="Caption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i w:val="0"/>
                <w:iCs w:val="0"/>
                <w:color w:val="auto"/>
                <w:sz w:val="22"/>
                <w:szCs w:val="22"/>
              </w:rPr>
              <w:t>HEX</w:t>
            </w:r>
          </w:p>
        </w:tc>
        <w:tc>
          <w:tcPr>
            <w:tcW w:w="1701" w:type="dxa"/>
          </w:tcPr>
          <w:p w14:paraId="054BFA2F" w14:textId="77777777" w:rsidR="00C8603D" w:rsidRPr="005232E5" w:rsidRDefault="00C8603D" w:rsidP="00756D17">
            <w:pPr>
              <w:pStyle w:val="Caption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i w:val="0"/>
                <w:iCs w:val="0"/>
                <w:color w:val="auto"/>
                <w:sz w:val="22"/>
                <w:szCs w:val="22"/>
              </w:rPr>
              <w:t>Green</w:t>
            </w:r>
          </w:p>
        </w:tc>
        <w:tc>
          <w:tcPr>
            <w:tcW w:w="1559" w:type="dxa"/>
          </w:tcPr>
          <w:p w14:paraId="4EC99E1D" w14:textId="77777777" w:rsidR="00C8603D" w:rsidRPr="005232E5" w:rsidRDefault="00C8603D" w:rsidP="00756D17">
            <w:pPr>
              <w:pStyle w:val="Caption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i w:val="0"/>
                <w:iCs w:val="0"/>
                <w:color w:val="auto"/>
                <w:sz w:val="22"/>
                <w:szCs w:val="22"/>
              </w:rPr>
              <w:t>104 – 131</w:t>
            </w:r>
          </w:p>
        </w:tc>
      </w:tr>
      <w:tr w:rsidR="00C8603D" w14:paraId="18001D28" w14:textId="77777777" w:rsidTr="00756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1A9CF0D" w14:textId="77777777" w:rsidR="00C8603D" w:rsidRPr="002E6619" w:rsidRDefault="00C8603D" w:rsidP="00756D17">
            <w:pPr>
              <w:pStyle w:val="Caption"/>
              <w:keepNext/>
              <w:jc w:val="center"/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2E6619"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INRA23</w:t>
            </w:r>
          </w:p>
        </w:tc>
        <w:tc>
          <w:tcPr>
            <w:tcW w:w="1843" w:type="dxa"/>
          </w:tcPr>
          <w:p w14:paraId="1A791E82" w14:textId="77777777" w:rsidR="00C8603D" w:rsidRPr="005232E5" w:rsidRDefault="00C8603D" w:rsidP="00756D17">
            <w:pPr>
              <w:pStyle w:val="Caption"/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i w:val="0"/>
                <w:iCs w:val="0"/>
                <w:color w:val="auto"/>
                <w:sz w:val="22"/>
                <w:szCs w:val="22"/>
              </w:rPr>
              <w:t>HEX</w:t>
            </w:r>
          </w:p>
        </w:tc>
        <w:tc>
          <w:tcPr>
            <w:tcW w:w="1701" w:type="dxa"/>
          </w:tcPr>
          <w:p w14:paraId="33943393" w14:textId="77777777" w:rsidR="00C8603D" w:rsidRPr="005232E5" w:rsidRDefault="00C8603D" w:rsidP="00756D17">
            <w:pPr>
              <w:pStyle w:val="Caption"/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i w:val="0"/>
                <w:iCs w:val="0"/>
                <w:color w:val="auto"/>
                <w:sz w:val="22"/>
                <w:szCs w:val="22"/>
              </w:rPr>
              <w:t>Green</w:t>
            </w:r>
          </w:p>
        </w:tc>
        <w:tc>
          <w:tcPr>
            <w:tcW w:w="1559" w:type="dxa"/>
          </w:tcPr>
          <w:p w14:paraId="578B59C7" w14:textId="77777777" w:rsidR="00C8603D" w:rsidRPr="005232E5" w:rsidRDefault="00C8603D" w:rsidP="00756D17">
            <w:pPr>
              <w:pStyle w:val="Caption"/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i w:val="0"/>
                <w:iCs w:val="0"/>
                <w:color w:val="auto"/>
                <w:sz w:val="22"/>
                <w:szCs w:val="22"/>
              </w:rPr>
              <w:t>193 – 235</w:t>
            </w:r>
          </w:p>
        </w:tc>
      </w:tr>
      <w:tr w:rsidR="00C8603D" w14:paraId="42B3B87D" w14:textId="77777777" w:rsidTr="00756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76B56A8" w14:textId="77777777" w:rsidR="00C8603D" w:rsidRPr="002E6619" w:rsidRDefault="00C8603D" w:rsidP="00756D17">
            <w:pPr>
              <w:pStyle w:val="Caption"/>
              <w:keepNext/>
              <w:jc w:val="center"/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2E6619"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ETH3</w:t>
            </w:r>
          </w:p>
        </w:tc>
        <w:tc>
          <w:tcPr>
            <w:tcW w:w="1843" w:type="dxa"/>
          </w:tcPr>
          <w:p w14:paraId="4BE83DAD" w14:textId="77777777" w:rsidR="00C8603D" w:rsidRPr="005232E5" w:rsidRDefault="00C8603D" w:rsidP="00756D17">
            <w:pPr>
              <w:pStyle w:val="Caption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i w:val="0"/>
                <w:iCs w:val="0"/>
                <w:color w:val="auto"/>
                <w:sz w:val="22"/>
                <w:szCs w:val="22"/>
              </w:rPr>
              <w:t>NED</w:t>
            </w:r>
          </w:p>
        </w:tc>
        <w:tc>
          <w:tcPr>
            <w:tcW w:w="1701" w:type="dxa"/>
          </w:tcPr>
          <w:p w14:paraId="2792FD1A" w14:textId="77777777" w:rsidR="00C8603D" w:rsidRPr="005232E5" w:rsidRDefault="00C8603D" w:rsidP="00756D17">
            <w:pPr>
              <w:pStyle w:val="Caption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i w:val="0"/>
                <w:iCs w:val="0"/>
                <w:color w:val="auto"/>
                <w:sz w:val="22"/>
                <w:szCs w:val="22"/>
              </w:rPr>
              <w:t>Yellow</w:t>
            </w:r>
          </w:p>
        </w:tc>
        <w:tc>
          <w:tcPr>
            <w:tcW w:w="1559" w:type="dxa"/>
          </w:tcPr>
          <w:p w14:paraId="4D048D76" w14:textId="77777777" w:rsidR="00C8603D" w:rsidRPr="005232E5" w:rsidRDefault="00C8603D" w:rsidP="00756D17">
            <w:pPr>
              <w:pStyle w:val="Caption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i w:val="0"/>
                <w:iCs w:val="0"/>
                <w:color w:val="auto"/>
                <w:sz w:val="22"/>
                <w:szCs w:val="22"/>
              </w:rPr>
              <w:t>90 – 135</w:t>
            </w:r>
          </w:p>
        </w:tc>
      </w:tr>
      <w:tr w:rsidR="00C8603D" w14:paraId="74EDEFF2" w14:textId="77777777" w:rsidTr="00756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3B97E56" w14:textId="77777777" w:rsidR="00C8603D" w:rsidRPr="002E6619" w:rsidRDefault="00C8603D" w:rsidP="00756D17">
            <w:pPr>
              <w:pStyle w:val="Caption"/>
              <w:keepNext/>
              <w:jc w:val="center"/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2E6619"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ETH225</w:t>
            </w:r>
          </w:p>
        </w:tc>
        <w:tc>
          <w:tcPr>
            <w:tcW w:w="1843" w:type="dxa"/>
          </w:tcPr>
          <w:p w14:paraId="7E30646F" w14:textId="77777777" w:rsidR="00C8603D" w:rsidRPr="005232E5" w:rsidRDefault="00C8603D" w:rsidP="00756D17">
            <w:pPr>
              <w:pStyle w:val="Caption"/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i w:val="0"/>
                <w:iCs w:val="0"/>
                <w:color w:val="auto"/>
                <w:sz w:val="22"/>
                <w:szCs w:val="22"/>
              </w:rPr>
              <w:t>NED</w:t>
            </w:r>
          </w:p>
        </w:tc>
        <w:tc>
          <w:tcPr>
            <w:tcW w:w="1701" w:type="dxa"/>
          </w:tcPr>
          <w:p w14:paraId="2189E332" w14:textId="77777777" w:rsidR="00C8603D" w:rsidRPr="005232E5" w:rsidRDefault="00C8603D" w:rsidP="00756D17">
            <w:pPr>
              <w:pStyle w:val="Caption"/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i w:val="0"/>
                <w:iCs w:val="0"/>
                <w:color w:val="auto"/>
                <w:sz w:val="22"/>
                <w:szCs w:val="22"/>
              </w:rPr>
              <w:t>Yellow</w:t>
            </w:r>
          </w:p>
        </w:tc>
        <w:tc>
          <w:tcPr>
            <w:tcW w:w="1559" w:type="dxa"/>
          </w:tcPr>
          <w:p w14:paraId="41DDCC28" w14:textId="77777777" w:rsidR="00C8603D" w:rsidRPr="005232E5" w:rsidRDefault="00C8603D" w:rsidP="00756D17">
            <w:pPr>
              <w:pStyle w:val="Caption"/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i w:val="0"/>
                <w:iCs w:val="0"/>
                <w:color w:val="auto"/>
                <w:sz w:val="22"/>
                <w:szCs w:val="22"/>
              </w:rPr>
              <w:t>136 – 165</w:t>
            </w:r>
          </w:p>
        </w:tc>
      </w:tr>
      <w:tr w:rsidR="00C8603D" w14:paraId="6869D9AD" w14:textId="77777777" w:rsidTr="00756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</w:tcPr>
          <w:p w14:paraId="671B19D0" w14:textId="77777777" w:rsidR="00C8603D" w:rsidRPr="002E6619" w:rsidRDefault="00C8603D" w:rsidP="00756D17">
            <w:pPr>
              <w:pStyle w:val="Caption"/>
              <w:keepNext/>
              <w:jc w:val="center"/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2E6619"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BM182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BA26FE" w14:textId="77777777" w:rsidR="00C8603D" w:rsidRPr="005232E5" w:rsidRDefault="00C8603D" w:rsidP="00756D17">
            <w:pPr>
              <w:pStyle w:val="Caption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i w:val="0"/>
                <w:iCs w:val="0"/>
                <w:color w:val="auto"/>
                <w:sz w:val="22"/>
                <w:szCs w:val="22"/>
              </w:rPr>
              <w:t>N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769D5E" w14:textId="77777777" w:rsidR="00C8603D" w:rsidRPr="005232E5" w:rsidRDefault="00C8603D" w:rsidP="00756D17">
            <w:pPr>
              <w:pStyle w:val="Caption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i w:val="0"/>
                <w:iCs w:val="0"/>
                <w:color w:val="auto"/>
                <w:sz w:val="22"/>
                <w:szCs w:val="22"/>
              </w:rPr>
              <w:t>Yellow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7FD060" w14:textId="77777777" w:rsidR="00C8603D" w:rsidRPr="005232E5" w:rsidRDefault="00C8603D" w:rsidP="00756D17">
            <w:pPr>
              <w:pStyle w:val="Caption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i w:val="0"/>
                <w:iCs w:val="0"/>
                <w:color w:val="auto"/>
                <w:sz w:val="22"/>
                <w:szCs w:val="22"/>
              </w:rPr>
              <w:t>170 – 218</w:t>
            </w:r>
          </w:p>
        </w:tc>
      </w:tr>
    </w:tbl>
    <w:p w14:paraId="36FE73F4" w14:textId="77777777" w:rsidR="00C8603D" w:rsidRDefault="00C8603D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28C5BE9D" w14:textId="77777777" w:rsidR="00C8603D" w:rsidRDefault="00C8603D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1EB2021F" w14:textId="77777777" w:rsidR="00C8603D" w:rsidRDefault="00C8603D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07BAE337" w14:textId="77777777" w:rsidR="00C8603D" w:rsidRDefault="00C8603D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746332BA" w14:textId="77777777" w:rsidR="00C8603D" w:rsidRDefault="00C8603D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4227F2A4" w14:textId="77777777" w:rsidR="00C8603D" w:rsidRDefault="00C8603D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05239BF1" w14:textId="77777777" w:rsidR="00C8603D" w:rsidRDefault="00C8603D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309590D7" w14:textId="77777777" w:rsidR="00C8603D" w:rsidRDefault="00C8603D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28B5368A" w14:textId="77777777" w:rsidR="00C8603D" w:rsidRDefault="00C8603D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78B51CF4" w14:textId="77777777" w:rsidR="00C8603D" w:rsidRDefault="00C8603D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384DB221" w14:textId="77777777" w:rsidR="00C8603D" w:rsidRDefault="00C8603D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72FC8586" w14:textId="77777777" w:rsidR="00C8603D" w:rsidRDefault="00C8603D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4DA6A332" w14:textId="77777777" w:rsidR="00C8603D" w:rsidRDefault="00C8603D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10A29711" w14:textId="77777777" w:rsidR="00C8603D" w:rsidRDefault="00C8603D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750DABC2" w14:textId="77777777" w:rsidR="00C8603D" w:rsidRDefault="00C8603D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4D0FC6C8" w14:textId="77777777" w:rsidR="00C8603D" w:rsidRDefault="00C8603D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3573396C" w14:textId="77777777" w:rsidR="00C8603D" w:rsidRDefault="00C8603D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5196068F" w14:textId="77777777" w:rsidR="00C8603D" w:rsidRDefault="00C8603D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59D18780" w14:textId="77777777" w:rsidR="00C8603D" w:rsidRDefault="00C8603D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27797280" w14:textId="77777777" w:rsidR="00C8603D" w:rsidRDefault="00C8603D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6BC4CD09" w14:textId="77777777" w:rsidR="00C8603D" w:rsidRDefault="00C8603D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692D62F3" w14:textId="77777777" w:rsidR="00C8603D" w:rsidRDefault="00C8603D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00ABEF55" w14:textId="77777777" w:rsidR="00C8603D" w:rsidRDefault="00C8603D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01418D8C" w14:textId="77777777" w:rsidR="00C8603D" w:rsidRDefault="00C8603D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387F91CE" w14:textId="64DA3FA7" w:rsidR="00D53430" w:rsidRPr="00FA7E16" w:rsidRDefault="00D53430" w:rsidP="00D53430">
      <w:pPr>
        <w:pStyle w:val="Caption"/>
        <w:rPr>
          <w:rFonts w:eastAsia="Times New Roman" w:cstheme="minorHAnsi"/>
          <w:i w:val="0"/>
          <w:iCs w:val="0"/>
          <w:color w:val="000000" w:themeColor="text1"/>
          <w:sz w:val="22"/>
          <w:szCs w:val="22"/>
          <w:lang w:eastAsia="en-CA"/>
        </w:rPr>
      </w:pPr>
      <w:r w:rsidRPr="00FA7E16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Table 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C8603D">
        <w:rPr>
          <w:b/>
          <w:bCs/>
          <w:i w:val="0"/>
          <w:iCs w:val="0"/>
          <w:color w:val="000000" w:themeColor="text1"/>
          <w:sz w:val="22"/>
          <w:szCs w:val="22"/>
        </w:rPr>
        <w:t>3</w:t>
      </w:r>
      <w:r w:rsidRPr="00FA7E16">
        <w:rPr>
          <w:i w:val="0"/>
          <w:iCs w:val="0"/>
          <w:color w:val="000000" w:themeColor="text1"/>
          <w:sz w:val="22"/>
          <w:szCs w:val="22"/>
        </w:rPr>
        <w:t>: Thermal-cycling conditions for eleven-plex PCR</w:t>
      </w:r>
      <w:bookmarkEnd w:id="0"/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1312"/>
        <w:gridCol w:w="1215"/>
        <w:gridCol w:w="1312"/>
        <w:gridCol w:w="1303"/>
        <w:gridCol w:w="1696"/>
        <w:gridCol w:w="1387"/>
        <w:gridCol w:w="1135"/>
      </w:tblGrid>
      <w:tr w:rsidR="00D53430" w:rsidRPr="00AA16F9" w14:paraId="30EA6B62" w14:textId="77777777" w:rsidTr="00206A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096813" w14:textId="77777777" w:rsidR="00D53430" w:rsidRPr="00EB41EF" w:rsidRDefault="00D53430" w:rsidP="00206AF1">
            <w:pPr>
              <w:spacing w:line="276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EB41EF">
              <w:rPr>
                <w:rFonts w:eastAsia="Times New Roman" w:cstheme="minorHAnsi"/>
                <w:color w:val="000000"/>
                <w:lang w:eastAsia="en-CA"/>
              </w:rPr>
              <w:t>Times and Temperatures</w:t>
            </w:r>
          </w:p>
        </w:tc>
      </w:tr>
      <w:tr w:rsidR="00D53430" w:rsidRPr="00AA16F9" w14:paraId="4E03B682" w14:textId="77777777" w:rsidTr="00206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2C265735" w14:textId="77777777" w:rsidR="00D53430" w:rsidRPr="00AA16F9" w:rsidRDefault="00D53430" w:rsidP="00206AF1">
            <w:pPr>
              <w:spacing w:line="276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Initial </w:t>
            </w:r>
          </w:p>
          <w:p w14:paraId="55EC6677" w14:textId="77777777" w:rsidR="00D53430" w:rsidRPr="00AA16F9" w:rsidRDefault="00D53430" w:rsidP="00206AF1">
            <w:pPr>
              <w:spacing w:line="276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Ste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hideMark/>
          </w:tcPr>
          <w:p w14:paraId="6923D7BE" w14:textId="77777777" w:rsidR="00D53430" w:rsidRPr="00AA16F9" w:rsidRDefault="00D53430" w:rsidP="00206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Each of 31 Cyc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1F187F2C" w14:textId="77777777" w:rsidR="00D53430" w:rsidRPr="00AA16F9" w:rsidRDefault="00D53430" w:rsidP="00206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Final</w:t>
            </w:r>
          </w:p>
          <w:p w14:paraId="09D38B16" w14:textId="77777777" w:rsidR="00D53430" w:rsidRPr="00AA16F9" w:rsidRDefault="00D53430" w:rsidP="00206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Extens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138B8524" w14:textId="77777777" w:rsidR="00D53430" w:rsidRPr="00AA16F9" w:rsidRDefault="00D53430" w:rsidP="00206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Final</w:t>
            </w:r>
          </w:p>
          <w:p w14:paraId="6A7F67C1" w14:textId="77777777" w:rsidR="00D53430" w:rsidRPr="00AA16F9" w:rsidRDefault="00D53430" w:rsidP="00206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Ste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34BC415D" w14:textId="77777777" w:rsidR="00D53430" w:rsidRPr="00AA16F9" w:rsidRDefault="00D53430" w:rsidP="00206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Hold</w:t>
            </w:r>
          </w:p>
          <w:p w14:paraId="352455FE" w14:textId="77777777" w:rsidR="00D53430" w:rsidRPr="00AA16F9" w:rsidRDefault="00D53430" w:rsidP="00206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at</w:t>
            </w:r>
          </w:p>
        </w:tc>
      </w:tr>
      <w:tr w:rsidR="00D53430" w:rsidRPr="00AA16F9" w14:paraId="36E4A513" w14:textId="77777777" w:rsidTr="00206AF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  <w:hideMark/>
          </w:tcPr>
          <w:p w14:paraId="7F7D6CC5" w14:textId="77777777" w:rsidR="00D53430" w:rsidRPr="00AA16F9" w:rsidRDefault="00D53430" w:rsidP="00206AF1">
            <w:pPr>
              <w:spacing w:line="276" w:lineRule="auto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hideMark/>
          </w:tcPr>
          <w:p w14:paraId="09C2AFB7" w14:textId="77777777" w:rsidR="00D53430" w:rsidRPr="00AA16F9" w:rsidRDefault="00D53430" w:rsidP="00206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Melt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hideMark/>
          </w:tcPr>
          <w:p w14:paraId="0CDBB38F" w14:textId="77777777" w:rsidR="00D53430" w:rsidRPr="00AA16F9" w:rsidRDefault="00D53430" w:rsidP="00206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Anneal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hideMark/>
          </w:tcPr>
          <w:p w14:paraId="638431A4" w14:textId="77777777" w:rsidR="00D53430" w:rsidRPr="00AA16F9" w:rsidRDefault="00D53430" w:rsidP="00206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Extend</w:t>
            </w:r>
          </w:p>
        </w:tc>
        <w:tc>
          <w:tcPr>
            <w:tcW w:w="0" w:type="auto"/>
            <w:vMerge/>
            <w:tcBorders>
              <w:bottom w:val="single" w:sz="4" w:space="0" w:color="7F7F7F" w:themeColor="text1" w:themeTint="80"/>
            </w:tcBorders>
            <w:hideMark/>
          </w:tcPr>
          <w:p w14:paraId="61713F5C" w14:textId="77777777" w:rsidR="00D53430" w:rsidRPr="00AA16F9" w:rsidRDefault="00D53430" w:rsidP="00206A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0" w:type="auto"/>
            <w:vMerge/>
            <w:tcBorders>
              <w:bottom w:val="single" w:sz="4" w:space="0" w:color="7F7F7F" w:themeColor="text1" w:themeTint="80"/>
            </w:tcBorders>
            <w:hideMark/>
          </w:tcPr>
          <w:p w14:paraId="5098A402" w14:textId="77777777" w:rsidR="00D53430" w:rsidRPr="00AA16F9" w:rsidRDefault="00D53430" w:rsidP="00206A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0" w:type="auto"/>
            <w:vMerge/>
            <w:tcBorders>
              <w:bottom w:val="single" w:sz="4" w:space="0" w:color="7F7F7F" w:themeColor="text1" w:themeTint="80"/>
            </w:tcBorders>
            <w:hideMark/>
          </w:tcPr>
          <w:p w14:paraId="0AD8B6AC" w14:textId="77777777" w:rsidR="00D53430" w:rsidRPr="00AA16F9" w:rsidRDefault="00D53430" w:rsidP="00206A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</w:p>
        </w:tc>
      </w:tr>
      <w:tr w:rsidR="00D53430" w:rsidRPr="00AA16F9" w14:paraId="476D3B97" w14:textId="77777777" w:rsidTr="00206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7C9D9367" w14:textId="77777777" w:rsidR="00D53430" w:rsidRPr="00AA16F9" w:rsidRDefault="00D53430" w:rsidP="00206AF1">
            <w:pPr>
              <w:spacing w:line="276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1 cycle</w:t>
            </w:r>
          </w:p>
          <w:p w14:paraId="442CDDE3" w14:textId="77777777" w:rsidR="00D53430" w:rsidRPr="00AA16F9" w:rsidRDefault="00D53430" w:rsidP="00206AF1">
            <w:pPr>
              <w:spacing w:line="276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95°C</w:t>
            </w:r>
          </w:p>
          <w:p w14:paraId="084936E5" w14:textId="77777777" w:rsidR="00D53430" w:rsidRPr="00AA16F9" w:rsidRDefault="00D53430" w:rsidP="00206AF1">
            <w:pPr>
              <w:spacing w:line="276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10 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BCB921B" w14:textId="77777777" w:rsidR="00D53430" w:rsidRPr="00AA16F9" w:rsidRDefault="00D53430" w:rsidP="00206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94°C</w:t>
            </w:r>
          </w:p>
          <w:p w14:paraId="4BB10860" w14:textId="77777777" w:rsidR="00D53430" w:rsidRPr="00AA16F9" w:rsidRDefault="00D53430" w:rsidP="00206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45 se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19B1A5F" w14:textId="77777777" w:rsidR="00D53430" w:rsidRPr="00AA16F9" w:rsidRDefault="00D53430" w:rsidP="00206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61°C</w:t>
            </w:r>
          </w:p>
          <w:p w14:paraId="164FA401" w14:textId="77777777" w:rsidR="00D53430" w:rsidRPr="00AA16F9" w:rsidRDefault="00D53430" w:rsidP="00206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45 se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85366A6" w14:textId="77777777" w:rsidR="00D53430" w:rsidRPr="00AA16F9" w:rsidRDefault="00D53430" w:rsidP="00206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72°C</w:t>
            </w:r>
          </w:p>
          <w:p w14:paraId="0295AF32" w14:textId="77777777" w:rsidR="00D53430" w:rsidRPr="00AA16F9" w:rsidRDefault="00D53430" w:rsidP="00206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60 se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36ED02E" w14:textId="77777777" w:rsidR="00D53430" w:rsidRPr="00AA16F9" w:rsidRDefault="00D53430" w:rsidP="00206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1 cycle</w:t>
            </w:r>
          </w:p>
          <w:p w14:paraId="0D354557" w14:textId="77777777" w:rsidR="00D53430" w:rsidRPr="00AA16F9" w:rsidRDefault="00D53430" w:rsidP="00206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72°C</w:t>
            </w:r>
          </w:p>
          <w:p w14:paraId="4FB1CFCE" w14:textId="77777777" w:rsidR="00D53430" w:rsidRPr="00AA16F9" w:rsidRDefault="00D53430" w:rsidP="00206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60 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37DEA53" w14:textId="77777777" w:rsidR="00D53430" w:rsidRPr="00AA16F9" w:rsidRDefault="00D53430" w:rsidP="00206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1 cycle</w:t>
            </w:r>
          </w:p>
          <w:p w14:paraId="40935FD9" w14:textId="77777777" w:rsidR="00D53430" w:rsidRPr="00AA16F9" w:rsidRDefault="00D53430" w:rsidP="00206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25°C</w:t>
            </w:r>
          </w:p>
          <w:p w14:paraId="70D0DEAC" w14:textId="77777777" w:rsidR="00D53430" w:rsidRPr="00AA16F9" w:rsidRDefault="00D53430" w:rsidP="00206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2 hou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7FB5A55" w14:textId="77777777" w:rsidR="00D53430" w:rsidRPr="00AA16F9" w:rsidRDefault="00D53430" w:rsidP="00206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4°C</w:t>
            </w:r>
          </w:p>
          <w:p w14:paraId="20C52D72" w14:textId="77777777" w:rsidR="00D53430" w:rsidRPr="00AA16F9" w:rsidRDefault="00D53430" w:rsidP="00206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AA16F9">
              <w:rPr>
                <w:rFonts w:eastAsia="Times New Roman" w:cstheme="minorHAnsi"/>
                <w:color w:val="000000"/>
                <w:lang w:eastAsia="en-CA"/>
              </w:rPr>
              <w:t>HOLD</w:t>
            </w:r>
          </w:p>
        </w:tc>
      </w:tr>
    </w:tbl>
    <w:p w14:paraId="6551E8BA" w14:textId="77777777" w:rsidR="00D53430" w:rsidRDefault="00D53430"/>
    <w:p w14:paraId="038AB1AA" w14:textId="77777777" w:rsidR="006D3D13" w:rsidRDefault="006D3D13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5C233943" w14:textId="77777777" w:rsidR="006D3D13" w:rsidRDefault="006D3D13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3C549934" w14:textId="77777777" w:rsidR="006D3D13" w:rsidRDefault="006D3D13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7E27B82B" w14:textId="77777777" w:rsidR="006D3D13" w:rsidRDefault="006D3D13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7C20F45C" w14:textId="77777777" w:rsidR="006D3D13" w:rsidRDefault="006D3D13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45827062" w14:textId="77777777" w:rsidR="006D3D13" w:rsidRDefault="006D3D13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7C1E03BE" w14:textId="77777777" w:rsidR="006D3D13" w:rsidRDefault="006D3D13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7A372EFD" w14:textId="77777777" w:rsidR="006D3D13" w:rsidRDefault="006D3D13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0EDA72C4" w14:textId="77777777" w:rsidR="006D3D13" w:rsidRDefault="006D3D13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37B47AC5" w14:textId="77777777" w:rsidR="006D3D13" w:rsidRDefault="006D3D13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42330D8B" w14:textId="77777777" w:rsidR="006D3D13" w:rsidRDefault="006D3D13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52DB2B4B" w14:textId="77777777" w:rsidR="006D3D13" w:rsidRDefault="006D3D13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7A97DE6F" w14:textId="77777777" w:rsidR="006D3D13" w:rsidRDefault="006D3D13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5B6AC7EE" w14:textId="77777777" w:rsidR="006D3D13" w:rsidRDefault="006D3D13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44762A1E" w14:textId="77777777" w:rsidR="006D3D13" w:rsidRDefault="006D3D13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5D96E85F" w14:textId="77777777" w:rsidR="006D3D13" w:rsidRDefault="006D3D13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79F8C653" w14:textId="77777777" w:rsidR="006D3D13" w:rsidRDefault="006D3D13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6103F728" w14:textId="77777777" w:rsidR="006D3D13" w:rsidRDefault="006D3D13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20198E13" w14:textId="77777777" w:rsidR="006D3D13" w:rsidRDefault="006D3D13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42E86F7B" w14:textId="77777777" w:rsidR="006D3D13" w:rsidRDefault="006D3D13" w:rsidP="00D5343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419CDDC7" w14:textId="77777777" w:rsidR="006D3D13" w:rsidRDefault="006D3D13" w:rsidP="006D3D13">
      <w:pPr>
        <w:pStyle w:val="Caption"/>
        <w:keepNext/>
        <w:rPr>
          <w:color w:val="FFFFFF" w:themeColor="background1"/>
          <w:sz w:val="10"/>
          <w:szCs w:val="10"/>
        </w:rPr>
      </w:pPr>
    </w:p>
    <w:p w14:paraId="39F4E8C5" w14:textId="77777777" w:rsidR="006D3D13" w:rsidRDefault="006D3D13" w:rsidP="006D3D13">
      <w:pPr>
        <w:pStyle w:val="Caption"/>
        <w:keepNext/>
        <w:rPr>
          <w:color w:val="FFFFFF" w:themeColor="background1"/>
          <w:sz w:val="10"/>
          <w:szCs w:val="10"/>
        </w:rPr>
      </w:pPr>
    </w:p>
    <w:p w14:paraId="0392A05E" w14:textId="77777777" w:rsidR="006D3D13" w:rsidRDefault="006D3D13" w:rsidP="006D3D13">
      <w:pPr>
        <w:pStyle w:val="Caption"/>
        <w:keepNext/>
        <w:rPr>
          <w:color w:val="FFFFFF" w:themeColor="background1"/>
          <w:sz w:val="10"/>
          <w:szCs w:val="10"/>
        </w:rPr>
      </w:pPr>
    </w:p>
    <w:p w14:paraId="2B1EDE9C" w14:textId="77777777" w:rsidR="006D3D13" w:rsidRDefault="006D3D13" w:rsidP="006D3D13">
      <w:pPr>
        <w:pStyle w:val="Caption"/>
        <w:keepNext/>
        <w:rPr>
          <w:color w:val="FFFFFF" w:themeColor="background1"/>
          <w:sz w:val="10"/>
          <w:szCs w:val="10"/>
        </w:rPr>
      </w:pPr>
    </w:p>
    <w:p w14:paraId="5A4EE3CE" w14:textId="77777777" w:rsidR="006D3D13" w:rsidRDefault="006D3D13" w:rsidP="006D3D13">
      <w:pPr>
        <w:pStyle w:val="Caption"/>
        <w:keepNext/>
        <w:rPr>
          <w:color w:val="FFFFFF" w:themeColor="background1"/>
          <w:sz w:val="10"/>
          <w:szCs w:val="10"/>
        </w:rPr>
      </w:pPr>
    </w:p>
    <w:p w14:paraId="1F864D93" w14:textId="77777777" w:rsidR="006D3D13" w:rsidRDefault="006D3D13" w:rsidP="006D3D13">
      <w:pPr>
        <w:pStyle w:val="Caption"/>
        <w:keepNext/>
        <w:rPr>
          <w:color w:val="FFFFFF" w:themeColor="background1"/>
          <w:sz w:val="10"/>
          <w:szCs w:val="10"/>
        </w:rPr>
      </w:pPr>
    </w:p>
    <w:p w14:paraId="7E5ABDEA" w14:textId="77777777" w:rsidR="006D3D13" w:rsidRDefault="006D3D13" w:rsidP="006D3D13">
      <w:pPr>
        <w:pStyle w:val="Caption"/>
        <w:keepNext/>
        <w:rPr>
          <w:color w:val="FFFFFF" w:themeColor="background1"/>
          <w:sz w:val="10"/>
          <w:szCs w:val="10"/>
        </w:rPr>
      </w:pPr>
    </w:p>
    <w:p w14:paraId="7A34BF14" w14:textId="77777777" w:rsidR="006D3D13" w:rsidRDefault="006D3D13" w:rsidP="006D3D13">
      <w:pPr>
        <w:pStyle w:val="Caption"/>
        <w:keepNext/>
        <w:rPr>
          <w:color w:val="FFFFFF" w:themeColor="background1"/>
          <w:sz w:val="10"/>
          <w:szCs w:val="10"/>
        </w:rPr>
      </w:pPr>
    </w:p>
    <w:p w14:paraId="549352E2" w14:textId="77777777" w:rsidR="006D3D13" w:rsidRDefault="006D3D13" w:rsidP="006D3D13">
      <w:pPr>
        <w:pStyle w:val="Caption"/>
        <w:keepNext/>
        <w:rPr>
          <w:color w:val="FFFFFF" w:themeColor="background1"/>
          <w:sz w:val="10"/>
          <w:szCs w:val="10"/>
        </w:rPr>
      </w:pPr>
    </w:p>
    <w:p w14:paraId="32DF823E" w14:textId="77777777" w:rsidR="006D3D13" w:rsidRDefault="006D3D13" w:rsidP="006D3D13">
      <w:pPr>
        <w:pStyle w:val="Caption"/>
        <w:keepNext/>
        <w:rPr>
          <w:color w:val="FFFFFF" w:themeColor="background1"/>
          <w:sz w:val="10"/>
          <w:szCs w:val="10"/>
        </w:rPr>
      </w:pPr>
    </w:p>
    <w:p w14:paraId="43944BB5" w14:textId="77777777" w:rsidR="006D3D13" w:rsidRDefault="006D3D13" w:rsidP="006D3D13">
      <w:pPr>
        <w:pStyle w:val="Caption"/>
        <w:keepNext/>
        <w:rPr>
          <w:color w:val="FFFFFF" w:themeColor="background1"/>
          <w:sz w:val="10"/>
          <w:szCs w:val="10"/>
        </w:rPr>
      </w:pPr>
    </w:p>
    <w:p w14:paraId="2B2927A9" w14:textId="77777777" w:rsidR="006D3D13" w:rsidRDefault="006D3D13" w:rsidP="006D3D13">
      <w:pPr>
        <w:pStyle w:val="Caption"/>
        <w:keepNext/>
        <w:rPr>
          <w:color w:val="FFFFFF" w:themeColor="background1"/>
          <w:sz w:val="10"/>
          <w:szCs w:val="10"/>
        </w:rPr>
      </w:pPr>
    </w:p>
    <w:p w14:paraId="64E34E1E" w14:textId="77777777" w:rsidR="006D3D13" w:rsidRDefault="006D3D13" w:rsidP="006D3D13">
      <w:pPr>
        <w:pStyle w:val="Caption"/>
        <w:keepNext/>
        <w:rPr>
          <w:color w:val="FFFFFF" w:themeColor="background1"/>
          <w:sz w:val="10"/>
          <w:szCs w:val="10"/>
        </w:rPr>
      </w:pPr>
    </w:p>
    <w:p w14:paraId="7F38B8ED" w14:textId="77777777" w:rsidR="006D3D13" w:rsidRDefault="006D3D13" w:rsidP="006D3D13">
      <w:pPr>
        <w:pStyle w:val="Caption"/>
        <w:keepNext/>
        <w:rPr>
          <w:color w:val="FFFFFF" w:themeColor="background1"/>
          <w:sz w:val="10"/>
          <w:szCs w:val="10"/>
        </w:rPr>
      </w:pPr>
    </w:p>
    <w:p w14:paraId="3E1B48BE" w14:textId="77777777" w:rsidR="006D3D13" w:rsidRDefault="006D3D13" w:rsidP="006D3D13">
      <w:pPr>
        <w:pStyle w:val="Caption"/>
        <w:keepNext/>
        <w:rPr>
          <w:color w:val="FFFFFF" w:themeColor="background1"/>
          <w:sz w:val="10"/>
          <w:szCs w:val="10"/>
        </w:rPr>
      </w:pPr>
    </w:p>
    <w:p w14:paraId="37C2898D" w14:textId="77777777" w:rsidR="006D3D13" w:rsidRDefault="006D3D13" w:rsidP="006D3D13">
      <w:pPr>
        <w:pStyle w:val="Caption"/>
        <w:keepNext/>
        <w:rPr>
          <w:color w:val="FFFFFF" w:themeColor="background1"/>
          <w:sz w:val="10"/>
          <w:szCs w:val="10"/>
        </w:rPr>
      </w:pPr>
    </w:p>
    <w:p w14:paraId="3D23A89C" w14:textId="77777777" w:rsidR="006D3D13" w:rsidRDefault="006D3D13" w:rsidP="006D3D13">
      <w:pPr>
        <w:pStyle w:val="Caption"/>
        <w:keepNext/>
        <w:rPr>
          <w:color w:val="FFFFFF" w:themeColor="background1"/>
          <w:sz w:val="10"/>
          <w:szCs w:val="10"/>
        </w:rPr>
      </w:pPr>
    </w:p>
    <w:p w14:paraId="0B1917FA" w14:textId="77777777" w:rsidR="00D53430" w:rsidRDefault="00D53430"/>
    <w:sectPr w:rsidR="00D534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430"/>
    <w:rsid w:val="0033729B"/>
    <w:rsid w:val="00570897"/>
    <w:rsid w:val="006D3D13"/>
    <w:rsid w:val="0084257E"/>
    <w:rsid w:val="00C8603D"/>
    <w:rsid w:val="00D53430"/>
    <w:rsid w:val="00EB4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CF6CB4"/>
  <w15:chartTrackingRefBased/>
  <w15:docId w15:val="{68C4BA5E-C201-B14C-9670-C441A6F3C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1EF"/>
    <w:pPr>
      <w:spacing w:after="160" w:line="259" w:lineRule="auto"/>
    </w:pPr>
    <w:rPr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34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53430"/>
    <w:rPr>
      <w:rFonts w:asciiTheme="majorHAnsi" w:eastAsiaTheme="majorEastAsia" w:hAnsiTheme="majorHAnsi" w:cstheme="majorBidi"/>
      <w:color w:val="1F3763" w:themeColor="accent1" w:themeShade="7F"/>
    </w:rPr>
  </w:style>
  <w:style w:type="table" w:styleId="PlainTable2">
    <w:name w:val="Plain Table 2"/>
    <w:basedOn w:val="TableNormal"/>
    <w:uiPriority w:val="42"/>
    <w:rsid w:val="00D53430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534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EB41EF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table" w:styleId="PlainTable4">
    <w:name w:val="Plain Table 4"/>
    <w:basedOn w:val="TableNormal"/>
    <w:uiPriority w:val="44"/>
    <w:rsid w:val="006D3D13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hafer</dc:creator>
  <cp:keywords/>
  <dc:description/>
  <cp:lastModifiedBy>Aaron Shafer</cp:lastModifiedBy>
  <cp:revision>5</cp:revision>
  <dcterms:created xsi:type="dcterms:W3CDTF">2021-04-19T11:58:00Z</dcterms:created>
  <dcterms:modified xsi:type="dcterms:W3CDTF">2021-09-13T16:09:00Z</dcterms:modified>
</cp:coreProperties>
</file>